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45" w:hanging="0"/>
        <w:jc w:val="both"/>
        <w:rPr>
          <w:lang w:val="en-US"/>
        </w:rPr>
      </w:pPr>
      <w:r>
        <w:rPr>
          <w:b/>
          <w:sz w:val="24"/>
          <w:szCs w:val="24"/>
          <w:lang w:val="en-GB"/>
        </w:rPr>
        <w:t>Figure S1</w:t>
      </w:r>
      <w:r>
        <w:rPr>
          <w:sz w:val="24"/>
          <w:szCs w:val="24"/>
          <w:lang w:val="en-GB"/>
        </w:rPr>
        <w:t xml:space="preserve">. Chemical structure of amino acids replacing Gly10 of α-MSH </w:t>
      </w:r>
    </w:p>
    <w:p>
      <w:pPr>
        <w:pStyle w:val="Normal"/>
        <w:ind w:right="45" w:hanging="0"/>
        <w:jc w:val="center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ind w:right="45" w:hanging="0"/>
        <w:jc w:val="center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ind w:right="45" w:hanging="0"/>
        <w:jc w:val="center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ind w:right="45" w:hanging="0"/>
        <w:jc w:val="center"/>
        <w:rPr>
          <w:b/>
          <w:b/>
          <w:sz w:val="24"/>
          <w:szCs w:val="24"/>
          <w:lang w:val="en-GB" w:eastAsia="en-US"/>
        </w:rPr>
      </w:pPr>
      <w:r>
        <w:rPr>
          <w:b/>
          <w:sz w:val="24"/>
          <w:szCs w:val="24"/>
          <w:lang w:val="en-GB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318135</wp:posOffset>
            </wp:positionH>
            <wp:positionV relativeFrom="paragraph">
              <wp:posOffset>113665</wp:posOffset>
            </wp:positionV>
            <wp:extent cx="5029200" cy="4306570"/>
            <wp:effectExtent l="0" t="0" r="0" b="0"/>
            <wp:wrapTight wrapText="bothSides">
              <wp:wrapPolygon edited="0">
                <wp:start x="17506" y="189"/>
                <wp:lineTo x="2862" y="1240"/>
                <wp:lineTo x="3189" y="1718"/>
                <wp:lineTo x="2207" y="2291"/>
                <wp:lineTo x="2289" y="2768"/>
                <wp:lineTo x="10798" y="3246"/>
                <wp:lineTo x="2780" y="4583"/>
                <wp:lineTo x="2697" y="5158"/>
                <wp:lineTo x="8179" y="6113"/>
                <wp:lineTo x="10798" y="6303"/>
                <wp:lineTo x="19224" y="7833"/>
                <wp:lineTo x="9079" y="8118"/>
                <wp:lineTo x="898" y="8788"/>
                <wp:lineTo x="1061" y="9361"/>
                <wp:lineTo x="-80" y="9839"/>
                <wp:lineTo x="-2" y="10316"/>
                <wp:lineTo x="10798" y="10889"/>
                <wp:lineTo x="653" y="11845"/>
                <wp:lineTo x="653" y="12419"/>
                <wp:lineTo x="10798" y="12419"/>
                <wp:lineTo x="10798" y="13948"/>
                <wp:lineTo x="7853" y="14617"/>
                <wp:lineTo x="4906" y="15477"/>
                <wp:lineTo x="243" y="15477"/>
                <wp:lineTo x="-2" y="16241"/>
                <wp:lineTo x="162" y="17388"/>
                <wp:lineTo x="980" y="18533"/>
                <wp:lineTo x="1224" y="19585"/>
                <wp:lineTo x="4498" y="20063"/>
                <wp:lineTo x="10798" y="20063"/>
                <wp:lineTo x="1306" y="20540"/>
                <wp:lineTo x="325" y="20636"/>
                <wp:lineTo x="325" y="21114"/>
                <wp:lineTo x="9815" y="21114"/>
                <wp:lineTo x="15624" y="21018"/>
                <wp:lineTo x="15624" y="20445"/>
                <wp:lineTo x="10715" y="20063"/>
                <wp:lineTo x="6053" y="18533"/>
                <wp:lineTo x="13007" y="18533"/>
                <wp:lineTo x="20779" y="17770"/>
                <wp:lineTo x="20862" y="16337"/>
                <wp:lineTo x="13334" y="15668"/>
                <wp:lineTo x="5315" y="15477"/>
                <wp:lineTo x="10715" y="13948"/>
                <wp:lineTo x="10715" y="12419"/>
                <wp:lineTo x="10798" y="12419"/>
                <wp:lineTo x="20942" y="12324"/>
                <wp:lineTo x="20942" y="11845"/>
                <wp:lineTo x="10798" y="10889"/>
                <wp:lineTo x="21352" y="10604"/>
                <wp:lineTo x="21600" y="10412"/>
                <wp:lineTo x="20942" y="9361"/>
                <wp:lineTo x="21189" y="6876"/>
                <wp:lineTo x="19798" y="6686"/>
                <wp:lineTo x="10798" y="6303"/>
                <wp:lineTo x="19142" y="5348"/>
                <wp:lineTo x="19142" y="4775"/>
                <wp:lineTo x="11533" y="4775"/>
                <wp:lineTo x="10798" y="3246"/>
                <wp:lineTo x="18897" y="2481"/>
                <wp:lineTo x="19306" y="1908"/>
                <wp:lineTo x="17834" y="1718"/>
                <wp:lineTo x="18489" y="1336"/>
                <wp:lineTo x="18489" y="953"/>
                <wp:lineTo x="17834" y="189"/>
                <wp:lineTo x="17506" y="189"/>
              </wp:wrapPolygon>
            </wp:wrapTight>
            <wp:docPr id="1" name="Immagin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4306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right="45" w:hanging="0"/>
        <w:jc w:val="center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ind w:right="45" w:hanging="0"/>
        <w:jc w:val="center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ind w:right="45" w:hanging="0"/>
        <w:jc w:val="center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ind w:right="45" w:hanging="0"/>
        <w:jc w:val="center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ind w:right="45" w:hanging="0"/>
        <w:jc w:val="center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ind w:right="45" w:hanging="0"/>
        <w:jc w:val="center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ind w:right="45" w:hanging="0"/>
        <w:jc w:val="center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ind w:right="45" w:hanging="0"/>
        <w:jc w:val="center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ind w:right="45" w:hanging="0"/>
        <w:jc w:val="center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ind w:right="45" w:hanging="0"/>
        <w:jc w:val="center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ind w:right="45" w:hanging="0"/>
        <w:jc w:val="center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ind w:right="45" w:hanging="0"/>
        <w:jc w:val="center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ind w:right="45" w:hanging="0"/>
        <w:jc w:val="center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ind w:right="45" w:hanging="0"/>
        <w:jc w:val="center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ind w:right="45" w:hanging="0"/>
        <w:jc w:val="center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ind w:right="45" w:hanging="0"/>
        <w:jc w:val="center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ind w:right="45" w:hanging="0"/>
        <w:jc w:val="center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  <w:bookmarkStart w:id="0" w:name="_GoBack"/>
      <w:bookmarkStart w:id="1" w:name="_GoBack"/>
      <w:bookmarkEnd w:id="1"/>
    </w:p>
    <w:p>
      <w:pPr>
        <w:pStyle w:val="Normal"/>
        <w:ind w:right="45" w:hanging="0"/>
        <w:jc w:val="center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ind w:right="45" w:hanging="0"/>
        <w:jc w:val="center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ind w:right="45" w:hanging="0"/>
        <w:jc w:val="center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ind w:right="45" w:hanging="0"/>
        <w:jc w:val="center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ind w:right="45" w:hanging="0"/>
        <w:jc w:val="center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ind w:right="45" w:hanging="0"/>
        <w:jc w:val="center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ind w:right="45" w:hanging="0"/>
        <w:jc w:val="center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ind w:right="45" w:hanging="0"/>
        <w:jc w:val="center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ind w:right="45" w:hanging="0"/>
        <w:jc w:val="center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ind w:right="45" w:hanging="0"/>
        <w:jc w:val="center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ind w:right="45" w:hanging="0"/>
        <w:jc w:val="center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ind w:right="45" w:hanging="0"/>
        <w:jc w:val="center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ind w:right="45" w:hanging="0"/>
        <w:jc w:val="center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ind w:right="45" w:hanging="0"/>
        <w:jc w:val="center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7T16:29:00Z</dcterms:created>
  <dc:creator>Paolo Grieco</dc:creator>
  <dc:description/>
  <dc:language>en-US</dc:language>
  <cp:lastModifiedBy>Paolo Grieco</cp:lastModifiedBy>
  <dcterms:modified xsi:type="dcterms:W3CDTF">2013-03-17T16:29:00Z</dcterms:modified>
  <cp:revision>1</cp:revision>
  <dc:subject/>
  <dc:title/>
</cp:coreProperties>
</file>